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444"/>
        <w:gridCol w:w="954"/>
        <w:gridCol w:w="1554"/>
        <w:gridCol w:w="1089"/>
        <w:gridCol w:w="1049"/>
        <w:gridCol w:w="1210"/>
        <w:gridCol w:w="1204"/>
        <w:gridCol w:w="1339"/>
        <w:gridCol w:w="1268"/>
        <w:gridCol w:w="912"/>
      </w:tblGrid>
      <w:tr w:rsidR="00A77462" w:rsidRPr="00AC32CD" w:rsidTr="00A77462"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C32CD">
              <w:rPr>
                <w:rFonts w:cstheme="minorHAnsi"/>
                <w:b/>
                <w:sz w:val="16"/>
                <w:szCs w:val="16"/>
              </w:rPr>
              <w:t>Name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C32CD">
              <w:rPr>
                <w:rFonts w:cstheme="minorHAnsi"/>
                <w:b/>
                <w:sz w:val="16"/>
                <w:szCs w:val="16"/>
              </w:rPr>
              <w:t>Developer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AC32CD">
              <w:rPr>
                <w:rFonts w:cstheme="minorHAnsi"/>
                <w:b/>
                <w:sz w:val="16"/>
                <w:szCs w:val="16"/>
              </w:rPr>
              <w:t>MARS Scor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Diabetes pathophysiology and treatment option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671AB6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H</w:t>
            </w:r>
            <w:r w:rsidR="00A77462" w:rsidRPr="00AC32CD">
              <w:rPr>
                <w:rFonts w:cstheme="minorHAnsi"/>
                <w:b/>
                <w:sz w:val="16"/>
                <w:szCs w:val="16"/>
                <w:lang w:val="en-US"/>
              </w:rPr>
              <w:t>ealthy nutrition</w:t>
            </w:r>
          </w:p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Physical activity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Medication usag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Monitoring and using patient-generated health dat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Preventing, detecting, and treating acute and chronic complication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Healthy coping with psychosocial issues and concern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A77462" w:rsidRPr="00AC32CD" w:rsidRDefault="00671AB6" w:rsidP="00A77462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  <w:r w:rsidR="00A77462" w:rsidRPr="00AC32CD">
              <w:rPr>
                <w:rFonts w:cstheme="minorHAnsi"/>
                <w:b/>
                <w:sz w:val="16"/>
                <w:szCs w:val="16"/>
                <w:lang w:val="en-US"/>
              </w:rPr>
              <w:t>roblem solving</w:t>
            </w:r>
          </w:p>
        </w:tc>
      </w:tr>
      <w:tr w:rsidR="00A77462" w:rsidRPr="00AC32CD" w:rsidTr="00F70913">
        <w:tc>
          <w:tcPr>
            <w:tcW w:w="1347" w:type="dxa"/>
            <w:tcBorders>
              <w:top w:val="single" w:sz="4" w:space="0" w:color="auto"/>
            </w:tcBorders>
          </w:tcPr>
          <w:p w:rsidR="00A77462" w:rsidRPr="00AC32CD" w:rsidRDefault="003C137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myDiabetes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my mhealth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4,62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-PERT Diabetes Digital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Pulse Digital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4,6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Invincibil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Invincible Corp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4,0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BD Diabetes Care App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D - Digital Health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4,0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Glucose Buddy Diabetes Track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zumio,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9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One Drop Diabetes Managemen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Informed Data Systems,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9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Hypo Program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iabetes Digital Media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Jerry the Bea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Sproutel,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8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GLUCOSEZON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Fitscript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8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ario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LabStyle Innovation Lt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7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Word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LES LABORATOIRES SERVIER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7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Trend - Diabetes Assistan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iabTrend AI Analytics Kft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7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Tracker by MyNetDiary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MyNetDiary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70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iHealth Gluco-Smar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iHealth Labs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67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My DiabetesConnec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r Ryizan Nizar MD MRCPUK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6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Glucose Control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Lehreer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6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betes App: BD Diabetes Car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ecton, Dickinson, and Company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6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sz w:val="16"/>
                <w:szCs w:val="16"/>
              </w:rPr>
            </w:pPr>
            <w:r w:rsidRPr="00AC32CD">
              <w:rPr>
                <w:rFonts w:cstheme="minorHAnsi"/>
                <w:bCs/>
                <w:sz w:val="16"/>
                <w:szCs w:val="16"/>
              </w:rPr>
              <w:t>Diabetes Forum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Diabetes Digital Media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3,6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FF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MP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TLC Platforms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6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sz w:val="16"/>
                <w:szCs w:val="16"/>
              </w:rPr>
            </w:pPr>
            <w:r w:rsidRPr="00AC32CD">
              <w:rPr>
                <w:rFonts w:cstheme="minorHAnsi"/>
                <w:bCs/>
                <w:sz w:val="16"/>
                <w:szCs w:val="16"/>
              </w:rPr>
              <w:t>Beyond Type 1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Mighty Network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5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DH-M Digital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 xml:space="preserve">Deutsche Diabetes-Hilfe - Menschen mit </w:t>
            </w:r>
            <w:r w:rsidRPr="00AC32CD">
              <w:rPr>
                <w:rFonts w:cstheme="minorHAnsi"/>
                <w:color w:val="000000"/>
                <w:sz w:val="16"/>
                <w:szCs w:val="16"/>
              </w:rPr>
              <w:lastRenderedPageBreak/>
              <w:t>Diabetes DDH-M e.V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lastRenderedPageBreak/>
              <w:t>3,5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 xml:space="preserve">x 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Life with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Kosmogra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5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Intellin Diabetes Manager, Log &amp; Risk Track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Intellin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5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friendie</w:t>
            </w:r>
            <w:proofErr w:type="spellEnd"/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 xml:space="preserve"> - Best Friend for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Karan Gill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sz w:val="16"/>
                <w:szCs w:val="16"/>
              </w:rPr>
            </w:pPr>
            <w:r w:rsidRPr="00AC32CD">
              <w:rPr>
                <w:rFonts w:cstheme="minorHAnsi"/>
                <w:bCs/>
                <w:sz w:val="16"/>
                <w:szCs w:val="16"/>
              </w:rPr>
              <w:t>GlucoSecret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Shunzhe Ma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50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Kids and Teens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. Menarini Diagnostics S.r.l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50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Sugar Control - Diabetes managemen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Karim Timer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4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ocus </w:t>
            </w:r>
            <w:proofErr w:type="spellStart"/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>Medica</w:t>
            </w:r>
            <w:proofErr w:type="spellEnd"/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India Pvt. Lt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4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Beat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Tipsbook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4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Health Manag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@Point of Care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4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- Diabetes Diet Tip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Final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sz w:val="16"/>
                <w:szCs w:val="16"/>
                <w:lang w:val="en-US"/>
              </w:rPr>
              <w:t>Diabetes Hub - Diabetics foods, Tips &amp; and Forum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ONG HUANHUAN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3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 Aid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Zone35 GmbH &amp; Co. KG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3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Our Journey with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Phoenix Children's Hospital, Inc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3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TREATMENT App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Vission Assist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3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Focus </w:t>
            </w:r>
            <w:proofErr w:type="spellStart"/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>Medica</w:t>
            </w:r>
            <w:proofErr w:type="spellEnd"/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 xml:space="preserve"> India Pvt. Lt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3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Help my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Healthcare app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3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Myabetic Diabetes TV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Myabetic LLC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3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BEAT Diabetes &amp; Pre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Virtual Health SHED Ltd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betes Low Carb Diet App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igitalMarketer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30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7 Day Diabetic Meal Plan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Matanopp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ebtic Die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Gato 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lastRenderedPageBreak/>
              <w:t>Diabetes Die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Investment Ti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Pass App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Schweizerische Diabetes-Stiftung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2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betic Diet Plan( Diabetic Diet Information)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TechMono360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6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Car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Startup Media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ic Diet Plan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ppland Studio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eat Diabetes Pro - Ad Fre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2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ic die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bacaxi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Pregnant with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heyworld.dk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All About Diabetes - A Complete Diabetes Guid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eracah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Care Diet &amp; Nutrition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>Data Recovery Software by RecoveryBull.com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2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muntaser ineim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2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RapidCalc Diabetes Manag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Gilport Enterprise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20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Varnamala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Vineet L Rao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betes Yoga Therapy at Home - Diet for low Suga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r. Zio - Yoga Teacher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sz w:val="16"/>
              </w:rPr>
            </w:pPr>
            <w:r w:rsidRPr="00AC32CD">
              <w:rPr>
                <w:rFonts w:ascii="Calibri" w:hAnsi="Calibri" w:cs="Calibri"/>
                <w:sz w:val="16"/>
              </w:rPr>
              <w:t>3,1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Signs &amp; Symptoms Diabetic Foo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>Built by Doctors World Lt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and Obesity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CVDN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lood Sugar Diary, Blood Glucose Track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StudySpring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ic Diet Plan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Chiquito 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7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Type 2 Diabetes Healthy Eating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eeswa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6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iFORA Diabetes Manag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ForaCare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16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Control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r_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ZaidHBB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Wie man Diabetes behandel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goGOODapp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Type 1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rnamobile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Car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>Master Apps - Fashion, Lifestyle, Recipe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Signs &amp; Symptoms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  <w:lang w:val="en-US"/>
              </w:rPr>
              <w:t>Built by Doctors World Lt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: Type 1&amp;2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Ysfmamman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Car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Kalpesh Lakhani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lood Sugar Diet - Sugar Checker - Sugar Info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S Soultion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ebetic Diet Plan Char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Solution Maker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lood Sugar Levels (A to Z)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ppmax365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Clinical Car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örm Bruckmeier Publishing LLC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0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Easy Diabetic Recip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Leh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6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URIGHT Diabetes Manag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TaiDoc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3,0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Symptoms Caus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High Soft App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ic Diet Plan Char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ppmax365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ic Protocol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r.Isaac's Holistic Wellnes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,0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RUNAS APPS LLP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Home Remedies For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RK Unit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gestational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Health Care Ti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Control Your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freeCreativity2019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KE-Find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Cougar Media &amp; Analysis GmbH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9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 (news)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betic Diet Plan: Guide and Recip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iego Correa Bonini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9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Type 2 Diabetes Healthy Eating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salim garba usman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7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Diet and Managemen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GangareBoy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6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Type 2 Diabetes Diet Plan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rotherHoodApp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Glukometer: Diabetes-Tracking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Onur Yuzbasioglu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9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betic Diet &amp; Symptoms of diabetes - Diabetes Go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LazerApps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 to Z Cure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Foods to Avoid with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The Future Dev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GluceoPro Diabetes Manage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METRADO GmbH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9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Fitnes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nkit Chauhab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glucose level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EL MAKAOUI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Is your Diabetes under control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Twayesh Project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Blood Sugar Levels - Knowledg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Vission Assist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schlagen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EVAPPSINC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9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MEET ME @7 - Diabetes Self-management Tool for Patients and Caregiver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AtlantiCare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9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Kadira 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Health Care Ti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8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lood Sugar Test + Info and Advic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Olivia saint luise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87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Guid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Smartcookie - Protsahanbharati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86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Hyperglykämie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EL MAKAOUI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8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sz w:val="16"/>
                <w:szCs w:val="16"/>
                <w:lang w:val="en-US"/>
              </w:rPr>
              <w:t xml:space="preserve">How to </w:t>
            </w:r>
            <w:proofErr w:type="spellStart"/>
            <w:r w:rsidRPr="00AC32CD">
              <w:rPr>
                <w:rFonts w:cstheme="minorHAnsi"/>
                <w:bCs/>
                <w:sz w:val="16"/>
                <w:szCs w:val="16"/>
                <w:lang w:val="en-US"/>
              </w:rPr>
              <w:t>Controle</w:t>
            </w:r>
            <w:proofErr w:type="spellEnd"/>
            <w:r w:rsidRPr="00AC32CD">
              <w:rPr>
                <w:rFonts w:cstheme="minorHAnsi"/>
                <w:bCs/>
                <w:sz w:val="16"/>
                <w:szCs w:val="16"/>
                <w:lang w:val="en-US"/>
              </w:rPr>
              <w:t xml:space="preserve"> Diabetes, Diabetes Die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Vdict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2,8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C32C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symptom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FabGiver 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81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treatment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tell Technologie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App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Z_T Gurmani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77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Control Tip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udly World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7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atMove-Meal, CGM, Insulin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Karazel Balance Inc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7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2gether Diabetes Community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DBW Diabetiker Baden-Württemberg e.V.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73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 xml:space="preserve">x 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Diabetes type 1 and 2 Cure Check Up Monitor App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eatrix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6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Sugar Control Diary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AC32CD">
              <w:rPr>
                <w:rFonts w:eastAsia="Microsoft JhengHei" w:cstheme="minorHAnsi"/>
                <w:color w:val="000000"/>
                <w:sz w:val="16"/>
                <w:szCs w:val="16"/>
              </w:rPr>
              <w:t>晓宁</w:t>
            </w:r>
            <w:proofErr w:type="spellEnd"/>
            <w:r w:rsidRPr="00AC32CD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AC32CD">
              <w:rPr>
                <w:rFonts w:eastAsia="MS Gothic" w:cstheme="minorHAnsi"/>
                <w:color w:val="000000"/>
                <w:sz w:val="16"/>
                <w:szCs w:val="16"/>
              </w:rPr>
              <w:t>冼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69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 - Blood Sugar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Blood Sugar app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65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Broteinheiten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Cougar Media &amp; Analysis GmbH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ascii="Calibri" w:hAnsi="Calibri" w:cs="Calibri"/>
                <w:color w:val="000000"/>
                <w:sz w:val="16"/>
              </w:rPr>
            </w:pPr>
            <w:r w:rsidRPr="00AC32CD">
              <w:rPr>
                <w:rFonts w:ascii="Calibri" w:hAnsi="Calibri" w:cs="Calibri"/>
                <w:color w:val="000000"/>
                <w:sz w:val="16"/>
              </w:rPr>
              <w:t>2,64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Herbal Concoctions For 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oemahwangi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58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Utkarsh_kumar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57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F70913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lood Sugar Calculator, Info, Dairy, Log History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World Softech Apps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5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822D89">
        <w:tc>
          <w:tcPr>
            <w:tcW w:w="1347" w:type="dxa"/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444" w:type="dxa"/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Flash 4gexLasting</w:t>
            </w:r>
          </w:p>
        </w:tc>
        <w:tc>
          <w:tcPr>
            <w:tcW w:w="9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32</w:t>
            </w:r>
          </w:p>
        </w:tc>
        <w:tc>
          <w:tcPr>
            <w:tcW w:w="155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4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10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04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68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12" w:type="dxa"/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A77462" w:rsidRPr="00AC32CD" w:rsidTr="00822D89">
        <w:tc>
          <w:tcPr>
            <w:tcW w:w="1347" w:type="dxa"/>
            <w:tcBorders>
              <w:bottom w:val="single" w:sz="4" w:space="0" w:color="auto"/>
            </w:tcBorders>
          </w:tcPr>
          <w:p w:rsidR="00A77462" w:rsidRPr="00AC32CD" w:rsidRDefault="00A77462" w:rsidP="00F70913">
            <w:pPr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AC32CD"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  <w:t>Blood Sugar Test Converter and Info</w:t>
            </w: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:rsidR="00A77462" w:rsidRPr="00AC32CD" w:rsidRDefault="00A77462" w:rsidP="00F70913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QConnectappstore</w:t>
            </w:r>
          </w:p>
        </w:tc>
        <w:tc>
          <w:tcPr>
            <w:tcW w:w="954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2,3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AC32CD">
              <w:rPr>
                <w:rFonts w:cs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A77462" w:rsidRPr="00AC32CD" w:rsidRDefault="00A77462" w:rsidP="00A77462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</w:tbl>
    <w:p w:rsidR="0000326D" w:rsidRPr="004670A8" w:rsidRDefault="00B003D4" w:rsidP="004670A8">
      <w:pPr>
        <w:rPr>
          <w:rFonts w:cstheme="minorHAnsi"/>
          <w:sz w:val="16"/>
          <w:szCs w:val="16"/>
          <w:lang w:val="en-US"/>
        </w:rPr>
      </w:pPr>
      <w:r w:rsidRPr="00AC32CD">
        <w:rPr>
          <w:rFonts w:cstheme="minorHAnsi"/>
          <w:i/>
          <w:sz w:val="16"/>
          <w:szCs w:val="16"/>
          <w:lang w:val="en-US"/>
        </w:rPr>
        <w:t>Note.</w:t>
      </w:r>
      <w:r w:rsidRPr="00AC32CD">
        <w:rPr>
          <w:rFonts w:cstheme="minorHAnsi"/>
          <w:sz w:val="16"/>
          <w:szCs w:val="16"/>
          <w:lang w:val="en-US"/>
        </w:rPr>
        <w:t xml:space="preserve"> Self-management tasks according to the American Association of Diabetes Educators.</w:t>
      </w:r>
      <w:bookmarkStart w:id="0" w:name="_GoBack"/>
      <w:bookmarkEnd w:id="0"/>
    </w:p>
    <w:sectPr w:rsidR="0000326D" w:rsidRPr="004670A8" w:rsidSect="003E010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03D4" w:rsidRDefault="00B003D4" w:rsidP="00B003D4">
      <w:pPr>
        <w:spacing w:after="0" w:line="240" w:lineRule="auto"/>
      </w:pPr>
      <w:r>
        <w:separator/>
      </w:r>
    </w:p>
  </w:endnote>
  <w:endnote w:type="continuationSeparator" w:id="0">
    <w:p w:rsidR="00B003D4" w:rsidRDefault="00B003D4" w:rsidP="00B00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3D4" w:rsidRDefault="00B003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3D4" w:rsidRDefault="00B003D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3D4" w:rsidRDefault="00B00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03D4" w:rsidRDefault="00B003D4" w:rsidP="00B003D4">
      <w:pPr>
        <w:spacing w:after="0" w:line="240" w:lineRule="auto"/>
      </w:pPr>
      <w:r>
        <w:separator/>
      </w:r>
    </w:p>
  </w:footnote>
  <w:footnote w:type="continuationSeparator" w:id="0">
    <w:p w:rsidR="00B003D4" w:rsidRDefault="00B003D4" w:rsidP="00B003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3D4" w:rsidRDefault="00B003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3D4" w:rsidRPr="00B003D4" w:rsidRDefault="00B003D4" w:rsidP="00B003D4">
    <w:pPr>
      <w:rPr>
        <w:lang w:val="en-US"/>
      </w:rPr>
    </w:pPr>
    <w:r w:rsidRPr="00A349DA">
      <w:rPr>
        <w:b/>
        <w:lang w:val="en-US"/>
      </w:rPr>
      <w:t xml:space="preserve">Suppl. </w:t>
    </w:r>
    <w:r w:rsidR="00753BB7" w:rsidRPr="00A349DA">
      <w:rPr>
        <w:b/>
        <w:lang w:val="en-US"/>
      </w:rPr>
      <w:t>Table S3</w:t>
    </w:r>
    <w:r w:rsidRPr="00A349DA">
      <w:rPr>
        <w:b/>
        <w:lang w:val="en-US"/>
      </w:rPr>
      <w:t>.</w:t>
    </w:r>
    <w:r w:rsidRPr="00B003D4">
      <w:rPr>
        <w:lang w:val="en-US"/>
      </w:rPr>
      <w:t xml:space="preserve"> Self-Management t</w:t>
    </w:r>
    <w:r>
      <w:rPr>
        <w:lang w:val="en-US"/>
      </w:rPr>
      <w:t>asks per app</w:t>
    </w:r>
  </w:p>
  <w:p w:rsidR="00B003D4" w:rsidRPr="00B003D4" w:rsidRDefault="00B003D4" w:rsidP="00B003D4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03D4" w:rsidRDefault="00B003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874F12"/>
    <w:multiLevelType w:val="hybridMultilevel"/>
    <w:tmpl w:val="6A70D37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10F"/>
    <w:rsid w:val="0000326D"/>
    <w:rsid w:val="003C1372"/>
    <w:rsid w:val="003E010F"/>
    <w:rsid w:val="004670A8"/>
    <w:rsid w:val="005E6E01"/>
    <w:rsid w:val="00671AB6"/>
    <w:rsid w:val="00732909"/>
    <w:rsid w:val="00753BB7"/>
    <w:rsid w:val="00796EB9"/>
    <w:rsid w:val="00822D89"/>
    <w:rsid w:val="00A22272"/>
    <w:rsid w:val="00A349DA"/>
    <w:rsid w:val="00A77462"/>
    <w:rsid w:val="00AC32CD"/>
    <w:rsid w:val="00B003D4"/>
    <w:rsid w:val="00F7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13588-5DAD-4B68-AC6B-EB28D438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01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003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3D4"/>
  </w:style>
  <w:style w:type="paragraph" w:styleId="Footer">
    <w:name w:val="footer"/>
    <w:basedOn w:val="Normal"/>
    <w:link w:val="FooterChar"/>
    <w:uiPriority w:val="99"/>
    <w:unhideWhenUsed/>
    <w:rsid w:val="00B003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FEB6B-2166-4C42-8DC8-A834D251D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9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</dc:creator>
  <cp:keywords/>
  <dc:description/>
  <cp:lastModifiedBy>Abirami R.</cp:lastModifiedBy>
  <cp:revision>12</cp:revision>
  <dcterms:created xsi:type="dcterms:W3CDTF">2021-08-24T09:01:00Z</dcterms:created>
  <dcterms:modified xsi:type="dcterms:W3CDTF">2022-02-23T09:20:00Z</dcterms:modified>
</cp:coreProperties>
</file>